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C7F" w:rsidRDefault="002B2C7F" w:rsidP="002B2C7F">
      <w:r>
        <w:t>Table S4:</w:t>
      </w:r>
      <w:r w:rsidRPr="00A72AEE">
        <w:t xml:space="preserve"> </w:t>
      </w:r>
      <w:r>
        <w:t>Branched-chain volatile fatty acids production (Mm) after 24 h of incubation of a mixed diet in a foregut model of rumen fermentation incubated with kefir (CTRB), unaltered kefir (KEFB), autoclaved kefir (AUTB) or pasteurised kefir (PASB) after subtracting their respective blanks (containing only kefir), after 24 h of incubation. SED means Standard error of the difference between means (N=4).</w:t>
      </w:r>
    </w:p>
    <w:tbl>
      <w:tblPr>
        <w:tblW w:w="8732" w:type="dxa"/>
        <w:tblInd w:w="93" w:type="dxa"/>
        <w:tblLook w:val="04A0" w:firstRow="1" w:lastRow="0" w:firstColumn="1" w:lastColumn="0" w:noHBand="0" w:noVBand="1"/>
      </w:tblPr>
      <w:tblGrid>
        <w:gridCol w:w="1720"/>
        <w:gridCol w:w="1200"/>
        <w:gridCol w:w="1200"/>
        <w:gridCol w:w="1200"/>
        <w:gridCol w:w="1200"/>
        <w:gridCol w:w="940"/>
        <w:gridCol w:w="1272"/>
      </w:tblGrid>
      <w:tr w:rsidR="002B2C7F" w:rsidRPr="00F05531" w:rsidTr="00C0343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CTR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KEF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AUT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PAS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ED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Significance</w:t>
            </w:r>
          </w:p>
        </w:tc>
      </w:tr>
      <w:tr w:rsidR="002B2C7F" w:rsidRPr="00F05531" w:rsidTr="00C03430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s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butyric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2B2C7F" w:rsidRPr="00F05531" w:rsidTr="00C0343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Iso-valeric</w:t>
            </w:r>
            <w:proofErr w:type="spellEnd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2B2C7F" w:rsidRPr="00F05531" w:rsidTr="00C0343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N-</w:t>
            </w:r>
            <w:proofErr w:type="spellStart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valeric</w:t>
            </w:r>
            <w:proofErr w:type="spellEnd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2B2C7F" w:rsidRPr="00F05531" w:rsidTr="00C03430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N-</w:t>
            </w:r>
            <w:proofErr w:type="spellStart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caproic</w:t>
            </w:r>
            <w:proofErr w:type="spellEnd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C7F" w:rsidRPr="00F05531" w:rsidRDefault="002B2C7F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</w:tbl>
    <w:p w:rsidR="002B2C7F" w:rsidRDefault="002B2C7F" w:rsidP="002B2C7F">
      <w:r>
        <w:t>T means 0.1&gt;P&gt;0.05;* means P&lt;0.05; ** means P&lt;0.01; *** means P&lt;0.001; NS means P&gt;0.1</w:t>
      </w:r>
    </w:p>
    <w:p w:rsidR="0091140B" w:rsidRDefault="0091140B" w:rsidP="0091140B">
      <w:bookmarkStart w:id="0" w:name="_GoBack"/>
      <w:bookmarkEnd w:id="0"/>
    </w:p>
    <w:p w:rsidR="00B26F29" w:rsidRDefault="00B26F29"/>
    <w:sectPr w:rsidR="00B26F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2C0"/>
    <w:rsid w:val="002B2C7F"/>
    <w:rsid w:val="0091140B"/>
    <w:rsid w:val="00B26F29"/>
    <w:rsid w:val="00C5624D"/>
    <w:rsid w:val="00DB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C7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C7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4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4.DOCX</TitleName>
  </documentManagement>
</p:properties>
</file>

<file path=customXml/itemProps1.xml><?xml version="1.0" encoding="utf-8"?>
<ds:datastoreItem xmlns:ds="http://schemas.openxmlformats.org/officeDocument/2006/customXml" ds:itemID="{7BB740D7-0A81-40F2-82A5-D7DC30763B45}"/>
</file>

<file path=customXml/itemProps2.xml><?xml version="1.0" encoding="utf-8"?>
<ds:datastoreItem xmlns:ds="http://schemas.openxmlformats.org/officeDocument/2006/customXml" ds:itemID="{DA052761-FF3E-4C07-AB34-6A76E9561C96}"/>
</file>

<file path=customXml/itemProps3.xml><?xml version="1.0" encoding="utf-8"?>
<ds:datastoreItem xmlns:ds="http://schemas.openxmlformats.org/officeDocument/2006/customXml" ds:itemID="{CB718638-0070-472D-AFB4-849009CE07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</dc:creator>
  <cp:lastModifiedBy>Gabriel</cp:lastModifiedBy>
  <cp:revision>2</cp:revision>
  <dcterms:created xsi:type="dcterms:W3CDTF">2017-01-26T11:01:00Z</dcterms:created>
  <dcterms:modified xsi:type="dcterms:W3CDTF">2017-01-26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